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936ACB" w14:textId="77777777" w:rsidR="00B6605B" w:rsidRDefault="00B6605B" w:rsidP="00B6605B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>Supplementary Table 4.</w:t>
      </w:r>
      <w:proofErr w:type="gramEnd"/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Neurobehavioral assessments used in included studies</w:t>
      </w:r>
    </w:p>
    <w:p w14:paraId="6374CBB4" w14:textId="77777777" w:rsidR="00B6605B" w:rsidRDefault="00B6605B" w:rsidP="00B6605B">
      <w:pPr>
        <w:rPr>
          <w:rFonts w:ascii="Times New Roman" w:hAnsi="Times New Roman"/>
        </w:rPr>
      </w:pPr>
    </w:p>
    <w:tbl>
      <w:tblPr>
        <w:tblW w:w="128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95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00B6605B" w:rsidRPr="002370D3" w14:paraId="6EC7AE63" w14:textId="77777777" w:rsidTr="007A3796">
        <w:trPr>
          <w:trHeight w:val="300"/>
        </w:trPr>
        <w:tc>
          <w:tcPr>
            <w:tcW w:w="19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2B7B00E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uthor (Year)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2BE9BFA3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otor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41698CAF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gnitiv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0946DF75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ompiled Score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7EF742B9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lectric</w:t>
            </w:r>
          </w:p>
        </w:tc>
      </w:tr>
      <w:tr w:rsidR="00B6605B" w:rsidRPr="002370D3" w14:paraId="2B492D64" w14:textId="77777777" w:rsidTr="007A3796">
        <w:trPr>
          <w:trHeight w:val="960"/>
        </w:trPr>
        <w:tc>
          <w:tcPr>
            <w:tcW w:w="19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79FD7A" w14:textId="77777777" w:rsidR="00B6605B" w:rsidRPr="002370D3" w:rsidRDefault="00B6605B" w:rsidP="007A3796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BFE38B7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2370D3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  <w:t>Cylinder Rear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2D2A702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2370D3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  <w:t>Rotaro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65DF276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2370D3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  <w:t>Stairc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D2B60BA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2370D3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  <w:t>Adhesive Remov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42A7A76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2370D3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  <w:t>Water Maz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CA8F83B" w14:textId="77777777" w:rsidR="00B6605B" w:rsidRDefault="00B6605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2370D3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  <w:t>Novel Object/</w:t>
            </w:r>
          </w:p>
          <w:p w14:paraId="1947B08D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2370D3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  <w:t>Object in Pla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E4CBEC7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2370D3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  <w:t>Open Fiel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13FC2EB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2370D3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  <w:t>mNSS</w:t>
            </w:r>
            <w:proofErr w:type="spellEnd"/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6257721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2370D3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  <w:t>Longa Sco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6580AF2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2370D3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  <w:t>EEG Seizure Burd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AA8DD94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</w:pPr>
            <w:proofErr w:type="spellStart"/>
            <w:proofErr w:type="gramStart"/>
            <w:r w:rsidRPr="002370D3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  <w:t>fEPSP</w:t>
            </w:r>
            <w:proofErr w:type="spellEnd"/>
            <w:proofErr w:type="gramEnd"/>
          </w:p>
        </w:tc>
      </w:tr>
      <w:tr w:rsidR="00B6605B" w:rsidRPr="002370D3" w14:paraId="4E15A4C6" w14:textId="77777777" w:rsidTr="007A3796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18C4" w14:textId="77777777" w:rsidR="00B6605B" w:rsidRPr="002370D3" w:rsidRDefault="00B6605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meron (20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DCF7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A754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12D0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927A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0EC9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2543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6691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7960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5AA0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849E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68BA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6605B" w:rsidRPr="002370D3" w14:paraId="44F0DA83" w14:textId="77777777" w:rsidTr="007A3796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2DDA" w14:textId="77777777" w:rsidR="00B6605B" w:rsidRPr="002370D3" w:rsidRDefault="00B6605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ing (20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C994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143F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9ADC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F24B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F133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1615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F454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060C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B16F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B636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E2A7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6605B" w:rsidRPr="002370D3" w14:paraId="48AC65F3" w14:textId="77777777" w:rsidTr="007A3796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B61E" w14:textId="77777777" w:rsidR="00B6605B" w:rsidRPr="002370D3" w:rsidRDefault="00B6605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nega</w:t>
            </w:r>
            <w:proofErr w:type="spellEnd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201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97A1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E990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E646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BE4F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9CFD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69E8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B482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C727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FA89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2BAA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070D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6605B" w:rsidRPr="002370D3" w14:paraId="1658EA93" w14:textId="77777777" w:rsidTr="007A3796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E828" w14:textId="77777777" w:rsidR="00B6605B" w:rsidRPr="002370D3" w:rsidRDefault="00B6605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nega</w:t>
            </w:r>
            <w:proofErr w:type="spellEnd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20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07F1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9858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421B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F35B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B31D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3D33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82F4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91AC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54D1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ADE3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E71C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6605B" w:rsidRPr="002370D3" w14:paraId="6C551805" w14:textId="77777777" w:rsidTr="007A3796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D53A" w14:textId="77777777" w:rsidR="00B6605B" w:rsidRPr="002370D3" w:rsidRDefault="00B6605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nega</w:t>
            </w:r>
            <w:proofErr w:type="spellEnd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0B61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6513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65C5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DE35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4E1B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13C8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E5C7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E287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29B7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0EB2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ABDD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6605B" w:rsidRPr="002370D3" w14:paraId="7321D482" w14:textId="77777777" w:rsidTr="007A3796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76BF" w14:textId="77777777" w:rsidR="00B6605B" w:rsidRPr="002370D3" w:rsidRDefault="00B6605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u</w:t>
            </w:r>
            <w:proofErr w:type="spellEnd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20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4BD6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3167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FC08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A0E9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FAF6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93EC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956E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8EDA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1EA2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F3BC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46B2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6605B" w:rsidRPr="002370D3" w14:paraId="267A353E" w14:textId="77777777" w:rsidTr="007A3796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61C1" w14:textId="77777777" w:rsidR="00B6605B" w:rsidRPr="002370D3" w:rsidRDefault="00B6605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u</w:t>
            </w:r>
            <w:proofErr w:type="spellEnd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201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23EC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E37C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E238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2D7A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5E77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B71A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2FF2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260A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2047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2B0B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2A86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B6605B" w:rsidRPr="002370D3" w14:paraId="55BE4ED5" w14:textId="77777777" w:rsidTr="007A3796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47FE" w14:textId="77777777" w:rsidR="00B6605B" w:rsidRPr="002370D3" w:rsidRDefault="00B6605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ellema</w:t>
            </w:r>
            <w:proofErr w:type="spellEnd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201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A527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A6C0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0EEF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B1FA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A4C7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41C8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672E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1B2B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F0B9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DA92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0C80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6605B" w:rsidRPr="002370D3" w14:paraId="0FDCBCA8" w14:textId="77777777" w:rsidTr="007A3796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3466" w14:textId="77777777" w:rsidR="00B6605B" w:rsidRPr="002370D3" w:rsidRDefault="00B6605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im (201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D990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3F1B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D354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F783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26B1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46CB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A233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712B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5504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3E7C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188E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6605B" w:rsidRPr="002370D3" w14:paraId="50F7017B" w14:textId="77777777" w:rsidTr="007A3796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2DEF" w14:textId="77777777" w:rsidR="00B6605B" w:rsidRPr="002370D3" w:rsidRDefault="00B6605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ee (201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E671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54DF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9DFF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EED8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9894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43E0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C79B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8057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6D56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4D17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44D2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6605B" w:rsidRPr="002370D3" w14:paraId="55678834" w14:textId="77777777" w:rsidTr="007A3796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B9AE" w14:textId="77777777" w:rsidR="00B6605B" w:rsidRPr="002370D3" w:rsidRDefault="00B6605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an</w:t>
            </w:r>
            <w:proofErr w:type="gramEnd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elthoven</w:t>
            </w:r>
            <w:proofErr w:type="spellEnd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2010)A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1490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B5AD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6DC2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A95B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E7E4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FBE1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CFDE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250E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66C6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9353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7F03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6605B" w:rsidRPr="002370D3" w14:paraId="52D64CAC" w14:textId="77777777" w:rsidTr="007A3796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254D" w14:textId="77777777" w:rsidR="00B6605B" w:rsidRPr="002370D3" w:rsidRDefault="00B6605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an</w:t>
            </w:r>
            <w:proofErr w:type="gramEnd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elthoven</w:t>
            </w:r>
            <w:proofErr w:type="spellEnd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2010)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092F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46FC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1594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950C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D5BC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681C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D9B4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BEEF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A9EB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8711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8A31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6605B" w:rsidRPr="002370D3" w14:paraId="3F5E913A" w14:textId="77777777" w:rsidTr="007A3796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3848" w14:textId="77777777" w:rsidR="00B6605B" w:rsidRPr="002370D3" w:rsidRDefault="00B6605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an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elthove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2010)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D4CF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DAF3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6D47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FDD5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A155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0243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89A6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7FD2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5EF4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6AF1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7126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6605B" w:rsidRPr="002370D3" w14:paraId="14DC5B6D" w14:textId="77777777" w:rsidTr="007A3796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306B" w14:textId="77777777" w:rsidR="00B6605B" w:rsidRPr="002370D3" w:rsidRDefault="00B6605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an</w:t>
            </w:r>
            <w:proofErr w:type="gramEnd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elthoven</w:t>
            </w:r>
            <w:proofErr w:type="spellEnd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201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443F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1AC0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06E0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9206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B111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BE8D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1E36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C22D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19E8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9FCA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DF4C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6605B" w:rsidRPr="002370D3" w14:paraId="120EEA77" w14:textId="77777777" w:rsidTr="007A3796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1EE4" w14:textId="77777777" w:rsidR="00B6605B" w:rsidRPr="002370D3" w:rsidRDefault="00B6605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an</w:t>
            </w:r>
            <w:proofErr w:type="gramEnd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elthoven</w:t>
            </w:r>
            <w:proofErr w:type="spellEnd"/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201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F6CE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1ED7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0E6D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29DD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DAF3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8A0D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CC2B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7758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5032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7737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45C9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6605B" w:rsidRPr="002370D3" w14:paraId="50189ADA" w14:textId="77777777" w:rsidTr="007A3796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5A4C8" w14:textId="77777777" w:rsidR="00B6605B" w:rsidRPr="002370D3" w:rsidRDefault="00B6605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Xia (201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666C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07EF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5FB2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23E1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3E04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D9AC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7A7F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19E8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7C80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FC36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88EC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6605B" w:rsidRPr="002370D3" w14:paraId="18934EEE" w14:textId="77777777" w:rsidTr="007A3796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8438" w14:textId="77777777" w:rsidR="00B6605B" w:rsidRPr="002370D3" w:rsidRDefault="00B6605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hang (20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4F2E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74B3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BA76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2CFE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C3DF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134F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9A9C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3580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5FBE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D99D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0A7E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B6605B" w:rsidRPr="002370D3" w14:paraId="3C3A782A" w14:textId="77777777" w:rsidTr="007A3796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BB0E" w14:textId="77777777" w:rsidR="00B6605B" w:rsidRPr="002370D3" w:rsidRDefault="00B6605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hou (20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E392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4FEC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028D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B1C3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7E2D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533F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7BFE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8C86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D4EE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B029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FED8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B6605B" w:rsidRPr="002370D3" w14:paraId="0B6F8BBB" w14:textId="77777777" w:rsidTr="007A3796">
        <w:trPr>
          <w:trHeight w:val="300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B8FA" w14:textId="77777777" w:rsidR="00B6605B" w:rsidRPr="002370D3" w:rsidRDefault="00B6605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hu (20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20DE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BA83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39F1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79E3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E12B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F116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90E3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41A3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D6A4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35E8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E770" w14:textId="77777777" w:rsidR="00B6605B" w:rsidRPr="002370D3" w:rsidRDefault="00B6605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370D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515048D1" w14:textId="77777777" w:rsidR="00AC242B" w:rsidRDefault="00AC242B">
      <w:bookmarkStart w:id="0" w:name="_GoBack"/>
      <w:bookmarkEnd w:id="0"/>
    </w:p>
    <w:sectPr w:rsidR="00AC242B" w:rsidSect="00B6605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05B"/>
    <w:rsid w:val="000B7B28"/>
    <w:rsid w:val="007B12BC"/>
    <w:rsid w:val="00AC242B"/>
    <w:rsid w:val="00B66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A3FA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05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05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2</Characters>
  <Application>Microsoft Macintosh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Archambault</dc:creator>
  <cp:keywords/>
  <dc:description/>
  <cp:lastModifiedBy>Jamie Archambault</cp:lastModifiedBy>
  <cp:revision>2</cp:revision>
  <dcterms:created xsi:type="dcterms:W3CDTF">2017-08-31T03:04:00Z</dcterms:created>
  <dcterms:modified xsi:type="dcterms:W3CDTF">2017-08-31T03:05:00Z</dcterms:modified>
</cp:coreProperties>
</file>